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48" w:type="dxa"/>
        <w:tblInd w:w="93" w:type="dxa"/>
        <w:tblLook w:val="00A0" w:firstRow="1" w:lastRow="0" w:firstColumn="1" w:lastColumn="0" w:noHBand="0" w:noVBand="0"/>
      </w:tblPr>
      <w:tblGrid>
        <w:gridCol w:w="1780"/>
        <w:gridCol w:w="876"/>
        <w:gridCol w:w="984"/>
        <w:gridCol w:w="876"/>
        <w:gridCol w:w="984"/>
        <w:gridCol w:w="876"/>
        <w:gridCol w:w="984"/>
        <w:gridCol w:w="876"/>
        <w:gridCol w:w="1012"/>
      </w:tblGrid>
      <w:tr w:rsidR="00464DC7" w:rsidRPr="00CB2B40" w:rsidTr="009A7AFC">
        <w:trPr>
          <w:trHeight w:val="553"/>
        </w:trPr>
        <w:tc>
          <w:tcPr>
            <w:tcW w:w="17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464DC7" w:rsidRPr="000456C6" w:rsidRDefault="00464DC7" w:rsidP="0048549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A7AF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37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64DC7" w:rsidRPr="000456C6" w:rsidRDefault="00464DC7" w:rsidP="0048549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456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Biopsies</w:t>
            </w:r>
          </w:p>
        </w:tc>
        <w:tc>
          <w:tcPr>
            <w:tcW w:w="37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64DC7" w:rsidRPr="000456C6" w:rsidRDefault="00464DC7" w:rsidP="0048549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456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Resections</w:t>
            </w:r>
          </w:p>
        </w:tc>
      </w:tr>
      <w:tr w:rsidR="00464DC7" w:rsidRPr="00CB2B40" w:rsidTr="009A7AFC">
        <w:trPr>
          <w:trHeight w:val="345"/>
        </w:trPr>
        <w:tc>
          <w:tcPr>
            <w:tcW w:w="178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464DC7" w:rsidRPr="000456C6" w:rsidRDefault="00464DC7" w:rsidP="0048549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60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noWrap/>
            <w:vAlign w:val="center"/>
          </w:tcPr>
          <w:p w:rsidR="00464DC7" w:rsidRPr="000456C6" w:rsidRDefault="00464DC7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456C6">
              <w:rPr>
                <w:rFonts w:ascii="Times New Roman" w:hAnsi="Times New Roman"/>
                <w:color w:val="000000"/>
                <w:sz w:val="24"/>
                <w:szCs w:val="24"/>
              </w:rPr>
              <w:t>Healthy colon</w:t>
            </w:r>
          </w:p>
        </w:tc>
        <w:tc>
          <w:tcPr>
            <w:tcW w:w="1860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noWrap/>
            <w:vAlign w:val="center"/>
          </w:tcPr>
          <w:p w:rsidR="00464DC7" w:rsidRPr="000456C6" w:rsidRDefault="00464DC7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smartTag w:uri="urn:schemas-microsoft-com:office:smarttags" w:element="place">
              <w:smartTag w:uri="urn:schemas-microsoft-com:office:smarttags" w:element="City">
                <w:r w:rsidRPr="000456C6">
                  <w:rPr>
                    <w:rFonts w:ascii="Times New Roman" w:hAnsi="Times New Roman"/>
                    <w:color w:val="000000"/>
                    <w:sz w:val="24"/>
                    <w:szCs w:val="24"/>
                  </w:rPr>
                  <w:t>Colon</w:t>
                </w:r>
              </w:smartTag>
            </w:smartTag>
            <w:r w:rsidRPr="000456C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carcinoma</w:t>
            </w:r>
          </w:p>
        </w:tc>
        <w:tc>
          <w:tcPr>
            <w:tcW w:w="1860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noWrap/>
            <w:vAlign w:val="center"/>
          </w:tcPr>
          <w:p w:rsidR="00464DC7" w:rsidRPr="000456C6" w:rsidRDefault="00464DC7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456C6">
              <w:rPr>
                <w:rFonts w:ascii="Times New Roman" w:hAnsi="Times New Roman"/>
                <w:color w:val="000000"/>
                <w:sz w:val="24"/>
                <w:szCs w:val="24"/>
              </w:rPr>
              <w:t>Healthy colon</w:t>
            </w:r>
          </w:p>
        </w:tc>
        <w:tc>
          <w:tcPr>
            <w:tcW w:w="1860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noWrap/>
            <w:vAlign w:val="center"/>
          </w:tcPr>
          <w:p w:rsidR="00464DC7" w:rsidRPr="000456C6" w:rsidRDefault="00464DC7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smartTag w:uri="urn:schemas-microsoft-com:office:smarttags" w:element="place">
              <w:smartTag w:uri="urn:schemas-microsoft-com:office:smarttags" w:element="City">
                <w:r w:rsidRPr="000456C6">
                  <w:rPr>
                    <w:rFonts w:ascii="Times New Roman" w:hAnsi="Times New Roman"/>
                    <w:color w:val="000000"/>
                    <w:sz w:val="24"/>
                    <w:szCs w:val="24"/>
                  </w:rPr>
                  <w:t>Colon</w:t>
                </w:r>
              </w:smartTag>
            </w:smartTag>
            <w:r w:rsidRPr="000456C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carcinoma</w:t>
            </w:r>
          </w:p>
        </w:tc>
      </w:tr>
      <w:tr w:rsidR="00464DC7" w:rsidRPr="00CB2B40" w:rsidTr="009A7AFC">
        <w:trPr>
          <w:trHeight w:val="345"/>
        </w:trPr>
        <w:tc>
          <w:tcPr>
            <w:tcW w:w="17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64DC7" w:rsidRPr="000456C6" w:rsidRDefault="00464DC7" w:rsidP="0048549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64DC7" w:rsidRPr="000456C6" w:rsidRDefault="00464DC7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</w:t>
            </w:r>
            <w:r w:rsidRPr="000456C6">
              <w:rPr>
                <w:rFonts w:ascii="Times New Roman" w:hAnsi="Times New Roman"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984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64DC7" w:rsidRPr="000456C6" w:rsidRDefault="00464DC7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456C6">
              <w:rPr>
                <w:rFonts w:ascii="Times New Roman" w:hAnsi="Times New Roman"/>
                <w:color w:val="000000"/>
                <w:sz w:val="24"/>
                <w:szCs w:val="24"/>
              </w:rPr>
              <w:t>Sign diff?</w:t>
            </w:r>
            <w:r w:rsidR="009A7AFC" w:rsidRPr="00F92FDF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64DC7" w:rsidRPr="000456C6" w:rsidRDefault="00464DC7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</w:t>
            </w:r>
            <w:r w:rsidRPr="000456C6">
              <w:rPr>
                <w:rFonts w:ascii="Times New Roman" w:hAnsi="Times New Roman"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984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64DC7" w:rsidRPr="000456C6" w:rsidRDefault="00464DC7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456C6">
              <w:rPr>
                <w:rFonts w:ascii="Times New Roman" w:hAnsi="Times New Roman"/>
                <w:color w:val="000000"/>
                <w:sz w:val="24"/>
                <w:szCs w:val="24"/>
              </w:rPr>
              <w:t>Sign diff?</w:t>
            </w:r>
            <w:r w:rsidR="009A7AFC" w:rsidRPr="00F92FDF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64DC7" w:rsidRPr="000456C6" w:rsidRDefault="00464DC7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</w:t>
            </w:r>
            <w:r w:rsidRPr="000456C6">
              <w:rPr>
                <w:rFonts w:ascii="Times New Roman" w:hAnsi="Times New Roman"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984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64DC7" w:rsidRPr="000456C6" w:rsidRDefault="00464DC7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456C6">
              <w:rPr>
                <w:rFonts w:ascii="Times New Roman" w:hAnsi="Times New Roman"/>
                <w:color w:val="000000"/>
                <w:sz w:val="24"/>
                <w:szCs w:val="24"/>
              </w:rPr>
              <w:t>Sign diff?</w:t>
            </w:r>
            <w:r w:rsidR="009A7AFC" w:rsidRPr="00F92FDF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64DC7" w:rsidRPr="000456C6" w:rsidRDefault="00464DC7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</w:t>
            </w:r>
            <w:r w:rsidRPr="000456C6">
              <w:rPr>
                <w:rFonts w:ascii="Times New Roman" w:hAnsi="Times New Roman"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984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64DC7" w:rsidRPr="000456C6" w:rsidRDefault="00464DC7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456C6">
              <w:rPr>
                <w:rFonts w:ascii="Times New Roman" w:hAnsi="Times New Roman"/>
                <w:color w:val="000000"/>
                <w:sz w:val="24"/>
                <w:szCs w:val="24"/>
              </w:rPr>
              <w:t>Sign diff?</w:t>
            </w:r>
            <w:r w:rsidR="009A7AFC" w:rsidRPr="00F92FDF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1</w:t>
            </w:r>
          </w:p>
        </w:tc>
      </w:tr>
      <w:tr w:rsidR="00464DC7" w:rsidRPr="00CB2B40" w:rsidTr="009A7AFC">
        <w:trPr>
          <w:trHeight w:val="345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464DC7" w:rsidRPr="000456C6" w:rsidRDefault="00464DC7" w:rsidP="0048549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456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OX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4DC7" w:rsidRPr="000456C6" w:rsidRDefault="004130C6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30C6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41370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4130C6">
              <w:rPr>
                <w:rFonts w:ascii="Times New Roman" w:hAnsi="Times New Roman"/>
                <w:color w:val="000000"/>
                <w:sz w:val="24"/>
                <w:szCs w:val="24"/>
              </w:rPr>
              <w:t>6119</w:t>
            </w:r>
          </w:p>
        </w:tc>
        <w:tc>
          <w:tcPr>
            <w:tcW w:w="98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464DC7" w:rsidRPr="000456C6" w:rsidRDefault="00CD7AF7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4DC7" w:rsidRPr="000456C6" w:rsidRDefault="00464DC7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8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464DC7" w:rsidRPr="000456C6" w:rsidRDefault="00464DC7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4DC7" w:rsidRPr="000456C6" w:rsidRDefault="00C00FF0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00FF0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41370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C00FF0">
              <w:rPr>
                <w:rFonts w:ascii="Times New Roman" w:hAnsi="Times New Roman"/>
                <w:color w:val="000000"/>
                <w:sz w:val="24"/>
                <w:szCs w:val="24"/>
              </w:rPr>
              <w:t>4253</w:t>
            </w:r>
          </w:p>
        </w:tc>
        <w:tc>
          <w:tcPr>
            <w:tcW w:w="98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464DC7" w:rsidRPr="000456C6" w:rsidRDefault="00CD7AF7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4DC7" w:rsidRPr="000456C6" w:rsidRDefault="00464DC7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8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464DC7" w:rsidRPr="000456C6" w:rsidRDefault="00464DC7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464DC7" w:rsidRPr="00CB2B40" w:rsidTr="009A7AFC">
        <w:trPr>
          <w:trHeight w:val="345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464DC7" w:rsidRPr="000456C6" w:rsidRDefault="00464DC7" w:rsidP="0048549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456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5-LOX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4DC7" w:rsidRPr="000456C6" w:rsidRDefault="004130C6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30C6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41370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4130C6">
              <w:rPr>
                <w:rFonts w:ascii="Times New Roman" w:hAnsi="Times New Roman"/>
                <w:color w:val="000000"/>
                <w:sz w:val="24"/>
                <w:szCs w:val="24"/>
              </w:rPr>
              <w:t>9860</w:t>
            </w:r>
          </w:p>
        </w:tc>
        <w:tc>
          <w:tcPr>
            <w:tcW w:w="98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464DC7" w:rsidRPr="000456C6" w:rsidRDefault="00CD7AF7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4DC7" w:rsidRPr="000456C6" w:rsidRDefault="00464DC7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8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464DC7" w:rsidRPr="000456C6" w:rsidRDefault="00464DC7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4DC7" w:rsidRPr="000456C6" w:rsidRDefault="00C00FF0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00FF0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41370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C00FF0">
              <w:rPr>
                <w:rFonts w:ascii="Times New Roman" w:hAnsi="Times New Roman"/>
                <w:color w:val="000000"/>
                <w:sz w:val="24"/>
                <w:szCs w:val="24"/>
              </w:rPr>
              <w:t>3413</w:t>
            </w:r>
          </w:p>
        </w:tc>
        <w:tc>
          <w:tcPr>
            <w:tcW w:w="98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464DC7" w:rsidRPr="000456C6" w:rsidRDefault="00CD7AF7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4DC7" w:rsidRPr="000456C6" w:rsidRDefault="00464DC7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8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464DC7" w:rsidRPr="000456C6" w:rsidRDefault="00464DC7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161B45" w:rsidRPr="00CB2B40" w:rsidTr="009A7AFC">
        <w:trPr>
          <w:trHeight w:val="345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161B45" w:rsidRPr="000456C6" w:rsidRDefault="00161B45" w:rsidP="0048549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GLUT-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1B45" w:rsidRPr="000456C6" w:rsidRDefault="004130C6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30C6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41370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4130C6">
              <w:rPr>
                <w:rFonts w:ascii="Times New Roman" w:hAnsi="Times New Roman"/>
                <w:color w:val="000000"/>
                <w:sz w:val="24"/>
                <w:szCs w:val="24"/>
              </w:rPr>
              <w:t>9025</w:t>
            </w:r>
          </w:p>
        </w:tc>
        <w:tc>
          <w:tcPr>
            <w:tcW w:w="98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161B45" w:rsidRPr="000456C6" w:rsidRDefault="00CD7AF7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1B45" w:rsidRPr="000456C6" w:rsidRDefault="00161B45" w:rsidP="0069205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8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161B45" w:rsidRPr="000456C6" w:rsidRDefault="00161B45" w:rsidP="0069205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1B45" w:rsidRPr="000456C6" w:rsidRDefault="00C00FF0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00FF0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41370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C00FF0">
              <w:rPr>
                <w:rFonts w:ascii="Times New Roman" w:hAnsi="Times New Roman"/>
                <w:color w:val="000000"/>
                <w:sz w:val="24"/>
                <w:szCs w:val="24"/>
              </w:rPr>
              <w:t>2268</w:t>
            </w:r>
          </w:p>
        </w:tc>
        <w:tc>
          <w:tcPr>
            <w:tcW w:w="98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161B45" w:rsidRPr="000456C6" w:rsidRDefault="00CD7AF7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1B45" w:rsidRPr="000456C6" w:rsidRDefault="0069205C" w:rsidP="0069205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8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161B45" w:rsidRPr="000456C6" w:rsidRDefault="00161B45" w:rsidP="0069205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161B45" w:rsidRPr="00CB2B40" w:rsidTr="009A7AFC">
        <w:trPr>
          <w:trHeight w:val="345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161B45" w:rsidRPr="000456C6" w:rsidRDefault="00161B45" w:rsidP="0048549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AIX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1B45" w:rsidRPr="000456C6" w:rsidRDefault="004130C6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30C6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41370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4130C6">
              <w:rPr>
                <w:rFonts w:ascii="Times New Roman" w:hAnsi="Times New Roman"/>
                <w:color w:val="000000"/>
                <w:sz w:val="24"/>
                <w:szCs w:val="24"/>
              </w:rPr>
              <w:t>6618</w:t>
            </w:r>
          </w:p>
        </w:tc>
        <w:tc>
          <w:tcPr>
            <w:tcW w:w="98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161B45" w:rsidRPr="000456C6" w:rsidRDefault="00CD7AF7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1B45" w:rsidRPr="000456C6" w:rsidRDefault="00161B45" w:rsidP="0069205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8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161B45" w:rsidRPr="000456C6" w:rsidRDefault="00161B45" w:rsidP="0069205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1B45" w:rsidRPr="000456C6" w:rsidRDefault="00C00FF0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00FF0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41370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C00FF0">
              <w:rPr>
                <w:rFonts w:ascii="Times New Roman" w:hAnsi="Times New Roman"/>
                <w:color w:val="000000"/>
                <w:sz w:val="24"/>
                <w:szCs w:val="24"/>
              </w:rPr>
              <w:t>3159</w:t>
            </w:r>
          </w:p>
        </w:tc>
        <w:tc>
          <w:tcPr>
            <w:tcW w:w="98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161B45" w:rsidRPr="000456C6" w:rsidRDefault="00CD7AF7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1B45" w:rsidRPr="000456C6" w:rsidRDefault="00161B45" w:rsidP="0069205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8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161B45" w:rsidRPr="000456C6" w:rsidRDefault="00161B45" w:rsidP="0069205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161B45" w:rsidRPr="00CB2B40" w:rsidTr="009A7AFC">
        <w:trPr>
          <w:trHeight w:val="345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161B45" w:rsidRPr="000456C6" w:rsidRDefault="00161B45" w:rsidP="0048549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456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VEGF-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1B45" w:rsidRPr="000456C6" w:rsidRDefault="006E0E21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E0E21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41370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6E0E21">
              <w:rPr>
                <w:rFonts w:ascii="Times New Roman" w:hAnsi="Times New Roman"/>
                <w:color w:val="000000"/>
                <w:sz w:val="24"/>
                <w:szCs w:val="24"/>
              </w:rPr>
              <w:t>1008</w:t>
            </w:r>
          </w:p>
        </w:tc>
        <w:tc>
          <w:tcPr>
            <w:tcW w:w="98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161B45" w:rsidRPr="000456C6" w:rsidRDefault="00CD7AF7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1B45" w:rsidRPr="000456C6" w:rsidRDefault="006E0E21" w:rsidP="0069205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E0E21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41370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6E0E21">
              <w:rPr>
                <w:rFonts w:ascii="Times New Roman" w:hAnsi="Times New Roman"/>
                <w:color w:val="000000"/>
                <w:sz w:val="24"/>
                <w:szCs w:val="24"/>
              </w:rPr>
              <w:t>8708</w:t>
            </w:r>
          </w:p>
        </w:tc>
        <w:tc>
          <w:tcPr>
            <w:tcW w:w="98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161B45" w:rsidRPr="000456C6" w:rsidRDefault="00CD7AF7" w:rsidP="0069205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1B45" w:rsidRPr="000456C6" w:rsidRDefault="00D15B54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B54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41370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D15B54">
              <w:rPr>
                <w:rFonts w:ascii="Times New Roman" w:hAnsi="Times New Roman"/>
                <w:color w:val="000000"/>
                <w:sz w:val="24"/>
                <w:szCs w:val="24"/>
              </w:rPr>
              <w:t>9184</w:t>
            </w:r>
          </w:p>
        </w:tc>
        <w:tc>
          <w:tcPr>
            <w:tcW w:w="98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161B45" w:rsidRPr="000456C6" w:rsidRDefault="00CD7AF7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1B45" w:rsidRPr="000456C6" w:rsidRDefault="00D15B54" w:rsidP="0069205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B54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41370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D15B54">
              <w:rPr>
                <w:rFonts w:ascii="Times New Roman" w:hAnsi="Times New Roman"/>
                <w:color w:val="000000"/>
                <w:sz w:val="24"/>
                <w:szCs w:val="24"/>
              </w:rPr>
              <w:t>9417</w:t>
            </w:r>
          </w:p>
        </w:tc>
        <w:tc>
          <w:tcPr>
            <w:tcW w:w="98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161B45" w:rsidRPr="000456C6" w:rsidRDefault="00CD7AF7" w:rsidP="0069205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161B45" w:rsidRPr="00CB2B40" w:rsidTr="009A7AFC">
        <w:trPr>
          <w:trHeight w:val="345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161B45" w:rsidRPr="000456C6" w:rsidRDefault="00161B45" w:rsidP="0048549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456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VEGF-B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1B45" w:rsidRPr="000456C6" w:rsidRDefault="006E0E21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E0E21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41370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6E0E21">
              <w:rPr>
                <w:rFonts w:ascii="Times New Roman" w:hAnsi="Times New Roman"/>
                <w:color w:val="000000"/>
                <w:sz w:val="24"/>
                <w:szCs w:val="24"/>
              </w:rPr>
              <w:t>0948</w:t>
            </w:r>
          </w:p>
        </w:tc>
        <w:tc>
          <w:tcPr>
            <w:tcW w:w="98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161B45" w:rsidRPr="000456C6" w:rsidRDefault="00CD7AF7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1B45" w:rsidRPr="000456C6" w:rsidRDefault="006E0E21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E0E21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41370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6E0E21">
              <w:rPr>
                <w:rFonts w:ascii="Times New Roman" w:hAnsi="Times New Roman"/>
                <w:color w:val="000000"/>
                <w:sz w:val="24"/>
                <w:szCs w:val="24"/>
              </w:rPr>
              <w:t>5643</w:t>
            </w:r>
          </w:p>
        </w:tc>
        <w:tc>
          <w:tcPr>
            <w:tcW w:w="98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161B45" w:rsidRPr="000456C6" w:rsidRDefault="00CD7AF7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1B45" w:rsidRPr="000456C6" w:rsidRDefault="00D15B54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B54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41370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D15B54">
              <w:rPr>
                <w:rFonts w:ascii="Times New Roman" w:hAnsi="Times New Roman"/>
                <w:color w:val="000000"/>
                <w:sz w:val="24"/>
                <w:szCs w:val="24"/>
              </w:rPr>
              <w:t>6290</w:t>
            </w:r>
          </w:p>
        </w:tc>
        <w:tc>
          <w:tcPr>
            <w:tcW w:w="98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161B45" w:rsidRPr="000456C6" w:rsidRDefault="00CD7AF7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1B45" w:rsidRPr="000456C6" w:rsidRDefault="00D15B54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B54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41370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D15B54">
              <w:rPr>
                <w:rFonts w:ascii="Times New Roman" w:hAnsi="Times New Roman"/>
                <w:color w:val="000000"/>
                <w:sz w:val="24"/>
                <w:szCs w:val="24"/>
              </w:rPr>
              <w:t>4732</w:t>
            </w:r>
          </w:p>
        </w:tc>
        <w:tc>
          <w:tcPr>
            <w:tcW w:w="98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161B45" w:rsidRPr="000456C6" w:rsidRDefault="00CD7AF7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161B45" w:rsidRPr="00CB2B40" w:rsidTr="009A7AFC">
        <w:trPr>
          <w:trHeight w:val="345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161B45" w:rsidRPr="000456C6" w:rsidRDefault="00161B45" w:rsidP="0048549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456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VEGF-C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1B45" w:rsidRPr="000456C6" w:rsidRDefault="006E0E21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E0E21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41370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6E0E21">
              <w:rPr>
                <w:rFonts w:ascii="Times New Roman" w:hAnsi="Times New Roman"/>
                <w:color w:val="000000"/>
                <w:sz w:val="24"/>
                <w:szCs w:val="24"/>
              </w:rPr>
              <w:t>1315</w:t>
            </w:r>
          </w:p>
        </w:tc>
        <w:tc>
          <w:tcPr>
            <w:tcW w:w="98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161B45" w:rsidRPr="000456C6" w:rsidRDefault="00CD7AF7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1B45" w:rsidRPr="000456C6" w:rsidRDefault="006E0E21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E0E21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41370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6E0E21">
              <w:rPr>
                <w:rFonts w:ascii="Times New Roman" w:hAnsi="Times New Roman"/>
                <w:color w:val="000000"/>
                <w:sz w:val="24"/>
                <w:szCs w:val="24"/>
              </w:rPr>
              <w:t>3831</w:t>
            </w:r>
          </w:p>
        </w:tc>
        <w:tc>
          <w:tcPr>
            <w:tcW w:w="98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161B45" w:rsidRPr="000456C6" w:rsidRDefault="00CD7AF7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1B45" w:rsidRPr="000456C6" w:rsidRDefault="00D15B54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B54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41370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D15B54">
              <w:rPr>
                <w:rFonts w:ascii="Times New Roman" w:hAnsi="Times New Roman"/>
                <w:color w:val="000000"/>
                <w:sz w:val="24"/>
                <w:szCs w:val="24"/>
              </w:rPr>
              <w:t>0868</w:t>
            </w:r>
          </w:p>
        </w:tc>
        <w:tc>
          <w:tcPr>
            <w:tcW w:w="98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161B45" w:rsidRPr="000456C6" w:rsidRDefault="00CD7AF7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1B45" w:rsidRPr="000456C6" w:rsidRDefault="00D15B54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B54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41370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D15B54">
              <w:rPr>
                <w:rFonts w:ascii="Times New Roman" w:hAnsi="Times New Roman"/>
                <w:color w:val="000000"/>
                <w:sz w:val="24"/>
                <w:szCs w:val="24"/>
              </w:rPr>
              <w:t>8721</w:t>
            </w:r>
          </w:p>
        </w:tc>
        <w:tc>
          <w:tcPr>
            <w:tcW w:w="98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161B45" w:rsidRPr="000456C6" w:rsidRDefault="00CD7AF7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161B45" w:rsidRPr="00CB2B40" w:rsidTr="009A7AFC">
        <w:trPr>
          <w:trHeight w:val="345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161B45" w:rsidRPr="000456C6" w:rsidRDefault="00161B45" w:rsidP="0048549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456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VEGF-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1B45" w:rsidRPr="000456C6" w:rsidRDefault="006E0E21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E0E21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41370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6E0E21">
              <w:rPr>
                <w:rFonts w:ascii="Times New Roman" w:hAnsi="Times New Roman"/>
                <w:color w:val="000000"/>
                <w:sz w:val="24"/>
                <w:szCs w:val="24"/>
              </w:rPr>
              <w:t>0426</w:t>
            </w:r>
          </w:p>
        </w:tc>
        <w:tc>
          <w:tcPr>
            <w:tcW w:w="98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161B45" w:rsidRPr="000456C6" w:rsidRDefault="006E0E21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1B45" w:rsidRPr="000456C6" w:rsidRDefault="006E0E21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E0E21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41370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6E0E21">
              <w:rPr>
                <w:rFonts w:ascii="Times New Roman" w:hAnsi="Times New Roman"/>
                <w:color w:val="000000"/>
                <w:sz w:val="24"/>
                <w:szCs w:val="24"/>
              </w:rPr>
              <w:t>0765</w:t>
            </w:r>
          </w:p>
        </w:tc>
        <w:tc>
          <w:tcPr>
            <w:tcW w:w="98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161B45" w:rsidRPr="000456C6" w:rsidRDefault="00CD7AF7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1B45" w:rsidRPr="000456C6" w:rsidRDefault="00D15B54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B54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41370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D15B54">
              <w:rPr>
                <w:rFonts w:ascii="Times New Roman" w:hAnsi="Times New Roman"/>
                <w:color w:val="000000"/>
                <w:sz w:val="24"/>
                <w:szCs w:val="24"/>
              </w:rPr>
              <w:t>7363</w:t>
            </w:r>
          </w:p>
        </w:tc>
        <w:tc>
          <w:tcPr>
            <w:tcW w:w="98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161B45" w:rsidRPr="000456C6" w:rsidRDefault="00CD7AF7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1B45" w:rsidRPr="000456C6" w:rsidRDefault="00D15B54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B54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41370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D15B54">
              <w:rPr>
                <w:rFonts w:ascii="Times New Roman" w:hAnsi="Times New Roman"/>
                <w:color w:val="000000"/>
                <w:sz w:val="24"/>
                <w:szCs w:val="24"/>
              </w:rPr>
              <w:t>4642</w:t>
            </w:r>
          </w:p>
        </w:tc>
        <w:tc>
          <w:tcPr>
            <w:tcW w:w="98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161B45" w:rsidRPr="000456C6" w:rsidRDefault="00CD7AF7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161B45" w:rsidRPr="00CB2B40" w:rsidTr="009A7AFC">
        <w:trPr>
          <w:trHeight w:val="345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61B45" w:rsidRPr="000456C6" w:rsidRDefault="00161B45" w:rsidP="0048549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456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lGF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61B45" w:rsidRPr="000456C6" w:rsidRDefault="006E0E21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E0E21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41370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6E0E21">
              <w:rPr>
                <w:rFonts w:ascii="Times New Roman" w:hAnsi="Times New Roman"/>
                <w:color w:val="000000"/>
                <w:sz w:val="24"/>
                <w:szCs w:val="24"/>
              </w:rPr>
              <w:t>2312</w:t>
            </w:r>
          </w:p>
        </w:tc>
        <w:tc>
          <w:tcPr>
            <w:tcW w:w="984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61B45" w:rsidRPr="000456C6" w:rsidRDefault="00CD7AF7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61B45" w:rsidRPr="000456C6" w:rsidRDefault="006E0E21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E0E21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41370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6E0E21">
              <w:rPr>
                <w:rFonts w:ascii="Times New Roman" w:hAnsi="Times New Roman"/>
                <w:color w:val="000000"/>
                <w:sz w:val="24"/>
                <w:szCs w:val="24"/>
              </w:rPr>
              <w:t>9176</w:t>
            </w:r>
          </w:p>
        </w:tc>
        <w:tc>
          <w:tcPr>
            <w:tcW w:w="984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61B45" w:rsidRPr="000456C6" w:rsidRDefault="00CD7AF7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61B45" w:rsidRPr="000456C6" w:rsidRDefault="00D15B54" w:rsidP="00D15B5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B54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41370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D15B54">
              <w:rPr>
                <w:rFonts w:ascii="Times New Roman" w:hAnsi="Times New Roman"/>
                <w:color w:val="000000"/>
                <w:sz w:val="24"/>
                <w:szCs w:val="24"/>
              </w:rPr>
              <w:t>8952</w:t>
            </w:r>
          </w:p>
        </w:tc>
        <w:tc>
          <w:tcPr>
            <w:tcW w:w="984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61B45" w:rsidRPr="000456C6" w:rsidRDefault="00CD7AF7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61B45" w:rsidRPr="000456C6" w:rsidRDefault="00D15B54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B54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141370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D15B54">
              <w:rPr>
                <w:rFonts w:ascii="Times New Roman" w:hAnsi="Times New Roman"/>
                <w:color w:val="000000"/>
                <w:sz w:val="24"/>
                <w:szCs w:val="24"/>
              </w:rPr>
              <w:t>9184</w:t>
            </w:r>
          </w:p>
        </w:tc>
        <w:tc>
          <w:tcPr>
            <w:tcW w:w="984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61B45" w:rsidRPr="000456C6" w:rsidRDefault="00CD7AF7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161B45" w:rsidRPr="00F92FDF" w:rsidTr="009A7AFC">
        <w:trPr>
          <w:trHeight w:val="345"/>
        </w:trPr>
        <w:tc>
          <w:tcPr>
            <w:tcW w:w="9248" w:type="dxa"/>
            <w:gridSpan w:val="9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61B45" w:rsidRPr="00F92FDF" w:rsidRDefault="00161B45" w:rsidP="009A7AF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92FDF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F92FD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ign diff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?</w:t>
            </w:r>
            <w:r w:rsidRPr="00F92FD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ignificant difference between samples from male or female patients?</w:t>
            </w:r>
          </w:p>
        </w:tc>
      </w:tr>
    </w:tbl>
    <w:p w:rsidR="009A7AFC" w:rsidRDefault="009A7AFC">
      <w:pPr>
        <w:rPr>
          <w:rFonts w:ascii="Times New Roman" w:hAnsi="Times New Roman"/>
          <w:sz w:val="24"/>
          <w:szCs w:val="24"/>
        </w:rPr>
      </w:pPr>
    </w:p>
    <w:p w:rsidR="00464DC7" w:rsidRDefault="00464DC7">
      <w:pPr>
        <w:rPr>
          <w:rFonts w:ascii="Times New Roman" w:hAnsi="Times New Roman"/>
          <w:sz w:val="24"/>
          <w:szCs w:val="24"/>
        </w:rPr>
      </w:pPr>
      <w:r w:rsidRPr="00132EEB">
        <w:rPr>
          <w:rFonts w:ascii="Times New Roman" w:hAnsi="Times New Roman"/>
          <w:sz w:val="24"/>
          <w:szCs w:val="24"/>
        </w:rPr>
        <w:t>Table S1</w:t>
      </w:r>
      <w:r>
        <w:rPr>
          <w:rFonts w:ascii="Times New Roman" w:hAnsi="Times New Roman"/>
          <w:sz w:val="24"/>
          <w:szCs w:val="24"/>
        </w:rPr>
        <w:t>: Comparison of expression levels in male versus female patients with Mann-Whitney test.</w:t>
      </w:r>
      <w:r w:rsidR="00141370">
        <w:rPr>
          <w:rFonts w:ascii="Times New Roman" w:hAnsi="Times New Roman"/>
          <w:sz w:val="24"/>
          <w:szCs w:val="24"/>
        </w:rPr>
        <w:t xml:space="preserve"> </w:t>
      </w:r>
      <w:r w:rsidR="00141370">
        <w:rPr>
          <w:rFonts w:ascii="Times New Roman" w:hAnsi="Times New Roman"/>
          <w:sz w:val="24"/>
          <w:szCs w:val="24"/>
        </w:rPr>
        <w:t>*: p&lt;0.05</w:t>
      </w:r>
      <w:bookmarkStart w:id="0" w:name="_GoBack"/>
      <w:bookmarkEnd w:id="0"/>
    </w:p>
    <w:p w:rsidR="00464DC7" w:rsidRDefault="00464DC7">
      <w:pPr>
        <w:rPr>
          <w:rFonts w:ascii="Times New Roman" w:hAnsi="Times New Roman"/>
          <w:sz w:val="24"/>
          <w:szCs w:val="24"/>
        </w:rPr>
      </w:pPr>
    </w:p>
    <w:p w:rsidR="00464DC7" w:rsidRPr="00132EEB" w:rsidRDefault="00464DC7">
      <w:pPr>
        <w:rPr>
          <w:rFonts w:ascii="Times New Roman" w:hAnsi="Times New Roman"/>
          <w:sz w:val="24"/>
          <w:szCs w:val="24"/>
        </w:rPr>
      </w:pPr>
    </w:p>
    <w:sectPr w:rsidR="00464DC7" w:rsidRPr="00132EEB" w:rsidSect="00CC0B64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56C6"/>
    <w:rsid w:val="000456C6"/>
    <w:rsid w:val="000B0D85"/>
    <w:rsid w:val="00132EEB"/>
    <w:rsid w:val="00141370"/>
    <w:rsid w:val="00161B45"/>
    <w:rsid w:val="001A2B76"/>
    <w:rsid w:val="002241F2"/>
    <w:rsid w:val="003E4B83"/>
    <w:rsid w:val="004130C6"/>
    <w:rsid w:val="00464DC7"/>
    <w:rsid w:val="00485493"/>
    <w:rsid w:val="00562538"/>
    <w:rsid w:val="0069205C"/>
    <w:rsid w:val="006E0E21"/>
    <w:rsid w:val="007E379A"/>
    <w:rsid w:val="0083453A"/>
    <w:rsid w:val="008B39D1"/>
    <w:rsid w:val="009A7AFC"/>
    <w:rsid w:val="00A56DB1"/>
    <w:rsid w:val="00BC2022"/>
    <w:rsid w:val="00C00FF0"/>
    <w:rsid w:val="00CB2B40"/>
    <w:rsid w:val="00CC0B64"/>
    <w:rsid w:val="00CD7AF7"/>
    <w:rsid w:val="00D15B54"/>
    <w:rsid w:val="00D208D1"/>
    <w:rsid w:val="00D679E6"/>
    <w:rsid w:val="00E20FD1"/>
    <w:rsid w:val="00E25092"/>
    <w:rsid w:val="00E73BC2"/>
    <w:rsid w:val="00ED3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martTagType w:namespaceuri="urn:schemas-microsoft-com:office:smarttags" w:name="City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C0B64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C0B64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86316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316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316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31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0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9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11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Male vs Female</vt:lpstr>
    </vt:vector>
  </TitlesOfParts>
  <Company>UGent</Company>
  <LinksUpToDate>false</LinksUpToDate>
  <CharactersWithSpaces>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le vs Female</dc:title>
  <dc:creator>UGent</dc:creator>
  <cp:lastModifiedBy>UGent</cp:lastModifiedBy>
  <cp:revision>6</cp:revision>
  <dcterms:created xsi:type="dcterms:W3CDTF">2012-09-03T08:22:00Z</dcterms:created>
  <dcterms:modified xsi:type="dcterms:W3CDTF">2012-09-03T13:47:00Z</dcterms:modified>
</cp:coreProperties>
</file>